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20" w:type="dxa"/>
        <w:tblInd w:w="108" w:type="dxa"/>
        <w:tblLook w:val="04A0" w:firstRow="1" w:lastRow="0" w:firstColumn="1" w:lastColumn="0" w:noHBand="0" w:noVBand="1"/>
      </w:tblPr>
      <w:tblGrid>
        <w:gridCol w:w="1880"/>
        <w:gridCol w:w="2880"/>
        <w:gridCol w:w="3620"/>
        <w:gridCol w:w="2040"/>
      </w:tblGrid>
      <w:tr w:rsidR="0096333B" w:rsidRPr="0096333B" w14:paraId="1C7B43CB" w14:textId="77777777" w:rsidTr="0096333B">
        <w:trPr>
          <w:trHeight w:val="250"/>
        </w:trPr>
        <w:tc>
          <w:tcPr>
            <w:tcW w:w="10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C20D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bookmarkStart w:id="0" w:name="RANGE!A4:D53"/>
            <w:r w:rsidRPr="0096333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pplementary file 11. PCR genotyping primers and enzymes, and phenotypes used for strain construction.</w:t>
            </w:r>
            <w:bookmarkEnd w:id="0"/>
          </w:p>
        </w:tc>
      </w:tr>
      <w:tr w:rsidR="0096333B" w:rsidRPr="0096333B" w14:paraId="52665CC7" w14:textId="77777777" w:rsidTr="0096333B">
        <w:trPr>
          <w:trHeight w:val="25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78C5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F5FC" w14:textId="77777777" w:rsidR="0096333B" w:rsidRPr="0096333B" w:rsidRDefault="0096333B" w:rsidP="0096333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84EA" w14:textId="77777777" w:rsidR="0096333B" w:rsidRPr="0096333B" w:rsidRDefault="0096333B" w:rsidP="0096333B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B99C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33B" w:rsidRPr="0096333B" w14:paraId="3A420EAC" w14:textId="77777777" w:rsidTr="0096333B">
        <w:trPr>
          <w:trHeight w:val="25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22698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F6910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 phenotype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E6E77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0BB67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triction Enzyme</w:t>
            </w:r>
          </w:p>
        </w:tc>
      </w:tr>
      <w:tr w:rsidR="0096333B" w:rsidRPr="0096333B" w14:paraId="77237507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39B56D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3(mgDf90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F1E161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045C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AAACGCGTCATGTGGACCAC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93E0C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3CA9ADE7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D90F8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F44A7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963E1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ACCCTCATGCCTACTGTCAG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984D4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6333B" w:rsidRPr="0096333B" w14:paraId="12402E0F" w14:textId="77777777" w:rsidTr="0096333B">
        <w:trPr>
          <w:trHeight w:val="25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15E8B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yIs8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4DC5B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fluorescent marker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64B13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B04B4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560F6A10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339F8F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(m40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7D0DF0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dauer constitutiv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73A0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GAGACGATCATCCACTTGGTAAG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3C86E2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Tsp45I</w:t>
            </w:r>
          </w:p>
        </w:tc>
      </w:tr>
      <w:tr w:rsidR="0096333B" w:rsidRPr="0096333B" w14:paraId="6140B0F8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4B91D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E4415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6BC76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AAATCTTCCGGATCCAACTCTAC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8C4BF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6333B" w:rsidRPr="0096333B" w14:paraId="00D7FD07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21548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7(ok3125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70FF2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dauer constitutiv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97DF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ATCTTCACTCCCGGTGTTTATCT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E2181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736B7B18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29AA1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30F52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F9355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CTCAGGATTGGAGACTTTGTGAG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3F5D9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3567E8E3" w14:textId="77777777" w:rsidTr="0096333B">
        <w:trPr>
          <w:trHeight w:val="25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E2BD2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s-1(ok2467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40AE8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sterile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32440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2670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3EB790EC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E28D9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dc-1(ok914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20B9D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4666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AACGGTGCATTTTTCAGGAC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D9205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79E080EC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F9609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BAB1D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5B31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GGACGTTGAGAATGCGAAAT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7309B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65354768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EDD0A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2937D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E77E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AAATGGTTTACGGGCTTGG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DB8BE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1A7962E8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160AF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6F5BC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E172B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ATGGTTGGCCATGTTGAGAT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BBFCA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604020E1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40C70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eat-2(ad1116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DFA56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decreased pumpin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59F4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GGAGCCACTTAGGACACC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ECE5FF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Hpy188I</w:t>
            </w:r>
          </w:p>
        </w:tc>
      </w:tr>
      <w:tr w:rsidR="0096333B" w:rsidRPr="0096333B" w14:paraId="1E167AA7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A4F40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F193A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78AC7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CCACACTATCTTTCTACCAC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3E3CA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6333B" w:rsidRPr="0096333B" w14:paraId="4F54B634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C09F8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bh-1(ok1196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75CDD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6818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AAGCAGGATCAGGAGCACAT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04A70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2555937A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ECB1E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34320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D49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ATGAGAAGTGCCGTTGCTCT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2F7B5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35144114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7760D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8BC8C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08F2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CATGTCATTGATGGCTGGAC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20DB2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3ACEF877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166D1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255DC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4D560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GAACGCCAGTTGGTTGATTT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AB8C3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03A7EE40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ECF2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2(e1370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E413F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dauer constitutiv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D034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GACGATCCCGAGGTGAGTAT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504D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6E587BE2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BB290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E29B0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20393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CAGCGATGGTTGTGATGGAA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018E8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5FB5541F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573D4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16(mu86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9670E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5229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AGAACACCATGGGGGCACTGGAT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3D312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2D55F7EC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90965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A4341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ED1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GGCGGGAATGAAGCAAGAGCCAA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EEC24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60F9604E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4E037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A82C1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3215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TGACGCTCACCTTGAAAAGGTCAAT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90ECC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6A993DD9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07304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942C2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2F24D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GGAACCGATTCGCCAACCCATGA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66E7C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10A0E4E8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68D85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ns-3</w:t>
            </w:r>
            <w:proofErr w:type="gramEnd"/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tm3608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FD912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5264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GATCAGCATTGTCACCTGAC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0B1C7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149EC07D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A41F2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09416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E1284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TGGCAACTGATGTCCGGTAT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93BFA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5356606F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B26A5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ns-4</w:t>
            </w:r>
            <w:proofErr w:type="gramEnd"/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tm3620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65A5D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7422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CCGCCCAATCCCTTTAACGT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507BB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4C3A254C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E5173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77B6D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C57B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GATGGCTTGTTGGACGACTG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30B6D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170099DF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5A022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D3C26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6B20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TGGCGCTTGACGCATCAGTC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F8511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14C388FA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BB870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F4B8B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20FCD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GAGTGCACTGTGTTGTGCAG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5127F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6A15A83E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A9572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ns-5</w:t>
            </w:r>
            <w:proofErr w:type="gramEnd"/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tm2560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3F9D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E5F5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GGCTCCTTGCGCCATGATGT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69F9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75586FC0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42F6F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C9827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006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ATCCTTGAATGCCCGTGAGT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A99BB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2B1E45C8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40A44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AB3BC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15C0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GCTCCTCCCATGTTGGATTG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55A84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2A3FD36E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7DC9A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6DCB6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DE0A7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GGTTTCAGGAGGGTGACGGT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0126E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4076839F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EE682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ins-6</w:t>
            </w:r>
            <w:proofErr w:type="gramEnd"/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tm2416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DEC9F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5479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TTTACCCACCCCTTCGTGAT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46F17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7B11E0B8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4426E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53D5E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1CF6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TTGTACAAGCCACTGGGATG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3CCBB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41DCB420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6FB49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316E1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9D36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TCGTGATGCTCCGCCTATTG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91AF9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5015536E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6F828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AE9C6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74990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ACAGAGACTGATATCGGAGT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E043C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59F3DD2D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E706F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f-28(tm2308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C4B7B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A2DF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TCCGCCCACTTTGAGCTATA 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5D2226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46CF3255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8EB39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4EEC7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38E9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GCACCCGATCTGACGACACT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91CB5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43F5D0D2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AB3E8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49AA2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FA0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 xml:space="preserve">GGGTTATCACTAGGAAGTTG 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12C85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0AA2193A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8CE59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0FFCE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242A6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ACCGAGAGGTAGGGGTAATT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3B8B7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6333B" w:rsidRPr="0096333B" w14:paraId="76487947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E8A42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lh-30(tm1978)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AC4B1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956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TGTCACCTCGGATAGGAAGCCGG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8D88D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54423C41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193C0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E0970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DB9C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TGGCGGGAAGTTCGAAAATTGTTGA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1EC47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6333B" w:rsidRPr="0096333B" w14:paraId="35156DB5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E6900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EE13F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3E2DC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GCTGAAATGTTTGCTCAAAAGCGCC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2FBDF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6333B" w:rsidRPr="0096333B" w14:paraId="2AB6DF80" w14:textId="77777777" w:rsidTr="0096333B">
        <w:trPr>
          <w:trHeight w:val="25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E8E7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ctl-2(ok1137) 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C8A01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1E3B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TACCCAGAAGCGTAATCCACAG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F9D6A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-</w:t>
            </w:r>
          </w:p>
        </w:tc>
      </w:tr>
      <w:tr w:rsidR="0096333B" w:rsidRPr="0096333B" w14:paraId="10653AC0" w14:textId="77777777" w:rsidTr="0096333B">
        <w:trPr>
          <w:trHeight w:val="25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8EBDF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D9099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0F51B" w14:textId="77777777" w:rsidR="0096333B" w:rsidRPr="0096333B" w:rsidRDefault="0096333B" w:rsidP="0096333B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6333B">
              <w:rPr>
                <w:rFonts w:eastAsia="Times New Roman"/>
                <w:color w:val="000000"/>
                <w:sz w:val="18"/>
                <w:szCs w:val="18"/>
              </w:rPr>
              <w:t>CATCTTGTCTGGCGAGAACTCG</w:t>
            </w: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7D723" w14:textId="77777777" w:rsidR="0096333B" w:rsidRPr="0096333B" w:rsidRDefault="0096333B" w:rsidP="0096333B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14:paraId="59EC3629" w14:textId="77777777" w:rsidR="00E23715" w:rsidRPr="0096333B" w:rsidRDefault="00E23715" w:rsidP="0096333B">
      <w:bookmarkStart w:id="1" w:name="_GoBack"/>
      <w:bookmarkEnd w:id="1"/>
    </w:p>
    <w:sectPr w:rsidR="00E23715" w:rsidRPr="0096333B" w:rsidSect="0000094E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40C"/>
    <w:rsid w:val="0000094E"/>
    <w:rsid w:val="00004A14"/>
    <w:rsid w:val="000464B9"/>
    <w:rsid w:val="000B098F"/>
    <w:rsid w:val="00116C19"/>
    <w:rsid w:val="00127925"/>
    <w:rsid w:val="00160E59"/>
    <w:rsid w:val="001644B5"/>
    <w:rsid w:val="002850E9"/>
    <w:rsid w:val="002E77EC"/>
    <w:rsid w:val="003C0F36"/>
    <w:rsid w:val="00587EE0"/>
    <w:rsid w:val="005A677A"/>
    <w:rsid w:val="005F458E"/>
    <w:rsid w:val="005F574E"/>
    <w:rsid w:val="00617A95"/>
    <w:rsid w:val="007C3460"/>
    <w:rsid w:val="00882A17"/>
    <w:rsid w:val="008875A0"/>
    <w:rsid w:val="008C100B"/>
    <w:rsid w:val="009156AB"/>
    <w:rsid w:val="00920F95"/>
    <w:rsid w:val="0096333B"/>
    <w:rsid w:val="009B5B82"/>
    <w:rsid w:val="00A83FA4"/>
    <w:rsid w:val="00AD35C1"/>
    <w:rsid w:val="00AE340C"/>
    <w:rsid w:val="00BD42F0"/>
    <w:rsid w:val="00BD45FF"/>
    <w:rsid w:val="00C32801"/>
    <w:rsid w:val="00C511E3"/>
    <w:rsid w:val="00C966F4"/>
    <w:rsid w:val="00CB624E"/>
    <w:rsid w:val="00CC0B3A"/>
    <w:rsid w:val="00CD6173"/>
    <w:rsid w:val="00D621E2"/>
    <w:rsid w:val="00DE1ECE"/>
    <w:rsid w:val="00E23715"/>
    <w:rsid w:val="00E26D59"/>
    <w:rsid w:val="00E814A7"/>
    <w:rsid w:val="00EC3918"/>
    <w:rsid w:val="00F2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34B5"/>
  <w15:docId w15:val="{150CE6A3-54CE-4899-8DAF-AFA800C2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1.xlsx</vt:lpstr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.xlsx</dc:title>
  <dc:creator>Javier</dc:creator>
  <cp:lastModifiedBy>Javier Apfeld</cp:lastModifiedBy>
  <cp:revision>3</cp:revision>
  <dcterms:created xsi:type="dcterms:W3CDTF">2020-04-17T13:39:00Z</dcterms:created>
  <dcterms:modified xsi:type="dcterms:W3CDTF">2020-04-1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2T00:00:00Z</vt:filetime>
  </property>
  <property fmtid="{D5CDD505-2E9C-101B-9397-08002B2CF9AE}" pid="3" name="LastSaved">
    <vt:filetime>2020-04-17T00:00:00Z</vt:filetime>
  </property>
</Properties>
</file>